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0997B" w14:textId="184F2F08" w:rsidR="00AF5FF0" w:rsidRDefault="00C727F1" w:rsidP="00662B7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516436981"/>
      <w:r>
        <w:rPr>
          <w:rFonts w:ascii="Times New Roman" w:hAnsi="Times New Roman" w:cs="Times New Roman"/>
          <w:b/>
          <w:sz w:val="24"/>
          <w:szCs w:val="24"/>
        </w:rPr>
        <w:t>Supplement file</w:t>
      </w:r>
      <w:bookmarkStart w:id="1" w:name="_GoBack"/>
      <w:bookmarkEnd w:id="1"/>
    </w:p>
    <w:p w14:paraId="4396430C" w14:textId="77777777" w:rsidR="00C727F1" w:rsidRDefault="00C727F1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333B76DB" w14:textId="4A62A21D" w:rsidR="00AF5FF0" w:rsidRPr="00AF5FF0" w:rsidRDefault="00AF5FF0" w:rsidP="00AF5FF0">
      <w:pPr>
        <w:keepNext/>
        <w:spacing w:after="200" w:line="360" w:lineRule="auto"/>
        <w:jc w:val="both"/>
        <w:rPr>
          <w:rFonts w:ascii="Times New Roman" w:eastAsia="Calibri" w:hAnsi="Times New Roman" w:cs="Times New Roman"/>
          <w:iCs/>
          <w:sz w:val="24"/>
          <w:szCs w:val="18"/>
        </w:rPr>
      </w:pPr>
      <w:bookmarkStart w:id="2" w:name="_Toc518484548"/>
      <w:r w:rsidRPr="00AF5FF0">
        <w:rPr>
          <w:rFonts w:ascii="Times New Roman" w:eastAsia="Calibri" w:hAnsi="Times New Roman" w:cs="Times New Roman"/>
          <w:b/>
          <w:bCs/>
          <w:iCs/>
          <w:sz w:val="24"/>
          <w:szCs w:val="18"/>
        </w:rPr>
        <w:t xml:space="preserve">Supplement table </w:t>
      </w:r>
      <w:r>
        <w:rPr>
          <w:rFonts w:ascii="Times New Roman" w:eastAsia="Calibri" w:hAnsi="Times New Roman" w:cs="Times New Roman"/>
          <w:b/>
          <w:bCs/>
          <w:iCs/>
          <w:sz w:val="24"/>
          <w:szCs w:val="18"/>
        </w:rPr>
        <w:t>1</w:t>
      </w:r>
      <w:r w:rsidRPr="00AF5FF0">
        <w:rPr>
          <w:rFonts w:ascii="Times New Roman" w:eastAsia="Calibri" w:hAnsi="Times New Roman" w:cs="Times New Roman"/>
          <w:b/>
          <w:bCs/>
          <w:iCs/>
          <w:noProof/>
          <w:sz w:val="24"/>
          <w:szCs w:val="18"/>
        </w:rPr>
        <w:t>.</w:t>
      </w:r>
      <w:r w:rsidRPr="00AF5FF0">
        <w:rPr>
          <w:rFonts w:ascii="Times New Roman" w:eastAsia="Calibri" w:hAnsi="Times New Roman" w:cs="Times New Roman"/>
          <w:iCs/>
          <w:sz w:val="24"/>
          <w:szCs w:val="18"/>
        </w:rPr>
        <w:t xml:space="preserve"> </w:t>
      </w:r>
      <w:r w:rsidRPr="00AF5FF0">
        <w:rPr>
          <w:rFonts w:ascii="Times New Roman" w:eastAsia="Times New Roman" w:hAnsi="Times New Roman" w:cs="Times New Roman"/>
          <w:iCs/>
          <w:sz w:val="24"/>
          <w:szCs w:val="18"/>
          <w:lang w:bidi="en-US"/>
        </w:rPr>
        <w:t>Antibiotics dilution, concentration and dispensing volume preparation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491"/>
        <w:gridCol w:w="1852"/>
        <w:gridCol w:w="2412"/>
        <w:gridCol w:w="886"/>
        <w:gridCol w:w="1351"/>
      </w:tblGrid>
      <w:tr w:rsidR="00AF5FF0" w:rsidRPr="00AF5FF0" w14:paraId="61E49659" w14:textId="77777777" w:rsidTr="003A08AB">
        <w:tc>
          <w:tcPr>
            <w:tcW w:w="1696" w:type="dxa"/>
            <w:shd w:val="clear" w:color="auto" w:fill="B6DDE8" w:themeFill="accent5" w:themeFillTint="66"/>
            <w:vAlign w:val="center"/>
          </w:tcPr>
          <w:p w14:paraId="0B4B6BE1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606" w:type="dxa"/>
            <w:shd w:val="clear" w:color="auto" w:fill="B6DDE8" w:themeFill="accent5" w:themeFillTint="66"/>
            <w:vAlign w:val="center"/>
          </w:tcPr>
          <w:p w14:paraId="677652AE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F5FF0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1193" w:type="dxa"/>
            <w:shd w:val="clear" w:color="auto" w:fill="B6DDE8" w:themeFill="accent5" w:themeFillTint="66"/>
            <w:vAlign w:val="center"/>
          </w:tcPr>
          <w:p w14:paraId="414EC30A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520" w:type="dxa"/>
            <w:shd w:val="clear" w:color="auto" w:fill="B6DDE8" w:themeFill="accent5" w:themeFillTint="66"/>
            <w:vAlign w:val="center"/>
          </w:tcPr>
          <w:p w14:paraId="059D2AB5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C=M/V</w:t>
            </w:r>
          </w:p>
        </w:tc>
        <w:tc>
          <w:tcPr>
            <w:tcW w:w="973" w:type="dxa"/>
            <w:shd w:val="clear" w:color="auto" w:fill="B6DDE8" w:themeFill="accent5" w:themeFillTint="66"/>
            <w:vAlign w:val="center"/>
          </w:tcPr>
          <w:p w14:paraId="797C0D95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shd w:val="clear" w:color="auto" w:fill="B6DDE8" w:themeFill="accent5" w:themeFillTint="66"/>
            <w:vAlign w:val="center"/>
          </w:tcPr>
          <w:p w14:paraId="2722174C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m=p*c</w:t>
            </w:r>
          </w:p>
        </w:tc>
      </w:tr>
      <w:tr w:rsidR="00AF5FF0" w:rsidRPr="00AF5FF0" w14:paraId="5B8541FE" w14:textId="77777777" w:rsidTr="003A08AB">
        <w:tc>
          <w:tcPr>
            <w:tcW w:w="1696" w:type="dxa"/>
            <w:vAlign w:val="center"/>
          </w:tcPr>
          <w:p w14:paraId="1968C913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1606" w:type="dxa"/>
            <w:vAlign w:val="center"/>
          </w:tcPr>
          <w:p w14:paraId="63F6913A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F5FF0">
              <w:rPr>
                <w:rFonts w:ascii="Times New Roman" w:eastAsia="Calibri" w:hAnsi="Times New Roman" w:cs="Times New Roman"/>
              </w:rPr>
              <w:t>500mg</w:t>
            </w:r>
          </w:p>
        </w:tc>
        <w:tc>
          <w:tcPr>
            <w:tcW w:w="1193" w:type="dxa"/>
            <w:vAlign w:val="center"/>
          </w:tcPr>
          <w:p w14:paraId="052E482C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250ml phosphate buffer PH-6</w:t>
            </w:r>
          </w:p>
        </w:tc>
        <w:tc>
          <w:tcPr>
            <w:tcW w:w="2520" w:type="dxa"/>
            <w:vAlign w:val="center"/>
          </w:tcPr>
          <w:p w14:paraId="5B937B40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2mg/ml=2μg/ μL</w:t>
            </w:r>
          </w:p>
        </w:tc>
        <w:tc>
          <w:tcPr>
            <w:tcW w:w="973" w:type="dxa"/>
            <w:vAlign w:val="center"/>
          </w:tcPr>
          <w:p w14:paraId="43EC3A17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F5FF0">
              <w:rPr>
                <w:rFonts w:ascii="Times New Roman" w:eastAsia="Calibri" w:hAnsi="Times New Roman" w:cs="Times New Roman"/>
              </w:rPr>
              <w:t>5</w:t>
            </w:r>
            <w:r w:rsidRPr="00AF5FF0">
              <w:rPr>
                <w:rFonts w:ascii="Times New Roman" w:eastAsia="Times New Roman" w:hAnsi="Times New Roman" w:cs="Times New Roman"/>
              </w:rPr>
              <w:t xml:space="preserve"> </w:t>
            </w:r>
            <w:r w:rsidRPr="00AF5FF0">
              <w:rPr>
                <w:rFonts w:ascii="Times New Roman" w:eastAsia="Calibri" w:hAnsi="Times New Roman" w:cs="Times New Roman"/>
              </w:rPr>
              <w:t>μL</w:t>
            </w:r>
          </w:p>
        </w:tc>
        <w:tc>
          <w:tcPr>
            <w:tcW w:w="1448" w:type="dxa"/>
            <w:vAlign w:val="center"/>
          </w:tcPr>
          <w:p w14:paraId="587D5726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10μg</m:t>
                </m:r>
              </m:oMath>
            </m:oMathPara>
          </w:p>
        </w:tc>
      </w:tr>
      <w:tr w:rsidR="00AF5FF0" w:rsidRPr="00AF5FF0" w14:paraId="37A5B0BF" w14:textId="77777777" w:rsidTr="003A08AB">
        <w:tc>
          <w:tcPr>
            <w:tcW w:w="1696" w:type="dxa"/>
            <w:vAlign w:val="center"/>
          </w:tcPr>
          <w:p w14:paraId="22418A69" w14:textId="244F8458" w:rsidR="00AF5FF0" w:rsidRPr="00AF5FF0" w:rsidRDefault="003735B3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606" w:type="dxa"/>
            <w:vAlign w:val="center"/>
          </w:tcPr>
          <w:p w14:paraId="4767AF84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F5FF0">
              <w:rPr>
                <w:rFonts w:ascii="Times New Roman" w:eastAsia="Calibri" w:hAnsi="Times New Roman" w:cs="Times New Roman"/>
              </w:rPr>
              <w:t>500mg</w:t>
            </w:r>
          </w:p>
        </w:tc>
        <w:tc>
          <w:tcPr>
            <w:tcW w:w="1193" w:type="dxa"/>
            <w:vAlign w:val="center"/>
          </w:tcPr>
          <w:p w14:paraId="6FC53ED4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500ml</w:t>
            </w:r>
          </w:p>
        </w:tc>
        <w:tc>
          <w:tcPr>
            <w:tcW w:w="2520" w:type="dxa"/>
            <w:vAlign w:val="center"/>
          </w:tcPr>
          <w:p w14:paraId="7D085016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1mg/ml=1μg/ μL</w:t>
            </w:r>
          </w:p>
        </w:tc>
        <w:tc>
          <w:tcPr>
            <w:tcW w:w="973" w:type="dxa"/>
            <w:vAlign w:val="center"/>
          </w:tcPr>
          <w:p w14:paraId="42F54C9C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5FF0">
              <w:rPr>
                <w:rFonts w:ascii="Times New Roman" w:eastAsia="Times New Roman" w:hAnsi="Times New Roman" w:cs="Times New Roman"/>
              </w:rPr>
              <w:t>5 μL</w:t>
            </w:r>
          </w:p>
        </w:tc>
        <w:tc>
          <w:tcPr>
            <w:tcW w:w="1448" w:type="dxa"/>
            <w:vAlign w:val="center"/>
          </w:tcPr>
          <w:p w14:paraId="5788D6CF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5μg</m:t>
                </m:r>
              </m:oMath>
            </m:oMathPara>
          </w:p>
        </w:tc>
      </w:tr>
      <w:tr w:rsidR="00AF5FF0" w:rsidRPr="00AF5FF0" w14:paraId="45631C35" w14:textId="77777777" w:rsidTr="003A08AB">
        <w:tc>
          <w:tcPr>
            <w:tcW w:w="1696" w:type="dxa"/>
            <w:vAlign w:val="center"/>
          </w:tcPr>
          <w:p w14:paraId="6A7A584A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1606" w:type="dxa"/>
            <w:vAlign w:val="center"/>
          </w:tcPr>
          <w:p w14:paraId="729A04F8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F5FF0">
              <w:rPr>
                <w:rFonts w:ascii="Times New Roman" w:eastAsia="Calibri" w:hAnsi="Times New Roman" w:cs="Times New Roman"/>
              </w:rPr>
              <w:t>500mg</w:t>
            </w:r>
          </w:p>
        </w:tc>
        <w:tc>
          <w:tcPr>
            <w:tcW w:w="1193" w:type="dxa"/>
            <w:vAlign w:val="center"/>
          </w:tcPr>
          <w:p w14:paraId="19BD8220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161.7ml+5ml of 95% ethanol=166.7ml</w:t>
            </w:r>
          </w:p>
        </w:tc>
        <w:tc>
          <w:tcPr>
            <w:tcW w:w="2520" w:type="dxa"/>
            <w:vAlign w:val="center"/>
          </w:tcPr>
          <w:p w14:paraId="1635CBFC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2.9mg/ml=2.9μg/ μL</w:t>
            </w:r>
          </w:p>
        </w:tc>
        <w:tc>
          <w:tcPr>
            <w:tcW w:w="973" w:type="dxa"/>
            <w:vAlign w:val="center"/>
          </w:tcPr>
          <w:p w14:paraId="28DF4B87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5FF0">
              <w:rPr>
                <w:rFonts w:ascii="Times New Roman" w:eastAsia="Times New Roman" w:hAnsi="Times New Roman" w:cs="Times New Roman"/>
              </w:rPr>
              <w:t>5 μL</w:t>
            </w:r>
          </w:p>
        </w:tc>
        <w:tc>
          <w:tcPr>
            <w:tcW w:w="1448" w:type="dxa"/>
            <w:vAlign w:val="center"/>
          </w:tcPr>
          <w:p w14:paraId="196150BD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15μg</m:t>
                </m:r>
              </m:oMath>
            </m:oMathPara>
          </w:p>
        </w:tc>
      </w:tr>
      <w:tr w:rsidR="00AF5FF0" w:rsidRPr="00AF5FF0" w14:paraId="0B5B820D" w14:textId="77777777" w:rsidTr="003A08AB">
        <w:tc>
          <w:tcPr>
            <w:tcW w:w="1696" w:type="dxa"/>
            <w:vAlign w:val="center"/>
          </w:tcPr>
          <w:p w14:paraId="063DE3EA" w14:textId="7EECAB85" w:rsidR="00AF5FF0" w:rsidRPr="00AF5FF0" w:rsidRDefault="003735B3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606" w:type="dxa"/>
            <w:vAlign w:val="center"/>
          </w:tcPr>
          <w:p w14:paraId="0F5D4680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F5FF0">
              <w:rPr>
                <w:rFonts w:ascii="Times New Roman" w:eastAsia="Calibri" w:hAnsi="Times New Roman" w:cs="Times New Roman"/>
              </w:rPr>
              <w:t>1000mg</w:t>
            </w:r>
          </w:p>
        </w:tc>
        <w:tc>
          <w:tcPr>
            <w:tcW w:w="1193" w:type="dxa"/>
            <w:vAlign w:val="center"/>
          </w:tcPr>
          <w:p w14:paraId="086662B6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166.7ml</w:t>
            </w:r>
          </w:p>
        </w:tc>
        <w:tc>
          <w:tcPr>
            <w:tcW w:w="2520" w:type="dxa"/>
            <w:vAlign w:val="center"/>
          </w:tcPr>
          <w:p w14:paraId="5AE59B29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5FF0">
              <w:rPr>
                <w:rFonts w:ascii="Times New Roman" w:eastAsia="Calibri" w:hAnsi="Times New Roman" w:cs="Times New Roman"/>
                <w:sz w:val="24"/>
                <w:szCs w:val="24"/>
              </w:rPr>
              <w:t>5.9mg/ml=5.9μg/ μL</w:t>
            </w:r>
          </w:p>
        </w:tc>
        <w:tc>
          <w:tcPr>
            <w:tcW w:w="973" w:type="dxa"/>
            <w:vAlign w:val="center"/>
          </w:tcPr>
          <w:p w14:paraId="357E52D4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5FF0">
              <w:rPr>
                <w:rFonts w:ascii="Times New Roman" w:eastAsia="Times New Roman" w:hAnsi="Times New Roman" w:cs="Times New Roman"/>
              </w:rPr>
              <w:t>5 μL</w:t>
            </w:r>
          </w:p>
        </w:tc>
        <w:tc>
          <w:tcPr>
            <w:tcW w:w="1448" w:type="dxa"/>
            <w:vAlign w:val="center"/>
          </w:tcPr>
          <w:p w14:paraId="4A3C6E2D" w14:textId="77777777" w:rsidR="00AF5FF0" w:rsidRPr="00AF5FF0" w:rsidRDefault="00AF5FF0" w:rsidP="00AF5FF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30μg</m:t>
                </m:r>
              </m:oMath>
            </m:oMathPara>
          </w:p>
        </w:tc>
      </w:tr>
    </w:tbl>
    <w:p w14:paraId="5098EE0F" w14:textId="77777777" w:rsidR="00AF5FF0" w:rsidRPr="00AF5FF0" w:rsidRDefault="00AF5FF0" w:rsidP="00AF5FF0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5F19E47" w14:textId="77777777" w:rsidR="00AF5FF0" w:rsidRPr="00AF5FF0" w:rsidRDefault="00AF5FF0" w:rsidP="00AF5FF0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V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P*M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m</m:t>
              </m:r>
            </m:den>
          </m:f>
        </m:oMath>
      </m:oMathPara>
    </w:p>
    <w:p w14:paraId="7151C1B0" w14:textId="77777777" w:rsidR="00AF5FF0" w:rsidRPr="00AF5FF0" w:rsidRDefault="00AF5FF0" w:rsidP="00AF5FF0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C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M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V</m:t>
              </m:r>
            </m:den>
          </m:f>
        </m:oMath>
      </m:oMathPara>
    </w:p>
    <w:p w14:paraId="68806A1B" w14:textId="77777777" w:rsidR="00AF5FF0" w:rsidRPr="00AF5FF0" w:rsidRDefault="00AF5FF0" w:rsidP="00AF5FF0">
      <w:pPr>
        <w:shd w:val="clear" w:color="auto" w:fill="FFFFFF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5FF0">
        <w:rPr>
          <w:rFonts w:ascii="Times New Roman" w:eastAsia="Calibri" w:hAnsi="Times New Roman" w:cs="Times New Roman"/>
          <w:sz w:val="24"/>
          <w:szCs w:val="24"/>
        </w:rPr>
        <w:t>Where</w:t>
      </w:r>
    </w:p>
    <w:p w14:paraId="217380AD" w14:textId="77777777" w:rsidR="00AF5FF0" w:rsidRPr="00AF5FF0" w:rsidRDefault="00AF5FF0" w:rsidP="00AF5FF0">
      <w:pPr>
        <w:numPr>
          <w:ilvl w:val="0"/>
          <w:numId w:val="1"/>
        </w:numPr>
        <w:spacing w:after="0" w:line="360" w:lineRule="auto"/>
        <w:rPr>
          <w:rFonts w:ascii="Times New Roman" w:eastAsia="Calibri" w:hAnsi="Times New Roman" w:cs="Times New Roman"/>
        </w:rPr>
      </w:pPr>
      <w:r w:rsidRPr="00AF5FF0">
        <w:rPr>
          <w:rFonts w:ascii="Times New Roman" w:eastAsia="Calibri" w:hAnsi="Times New Roman" w:cs="Times New Roman"/>
        </w:rPr>
        <w:t>V=Diluent volume to prepare standard concentration</w:t>
      </w:r>
    </w:p>
    <w:p w14:paraId="671C31C8" w14:textId="77777777" w:rsidR="00AF5FF0" w:rsidRPr="00AF5FF0" w:rsidRDefault="00AF5FF0" w:rsidP="00AF5FF0">
      <w:pPr>
        <w:numPr>
          <w:ilvl w:val="0"/>
          <w:numId w:val="1"/>
        </w:numPr>
        <w:spacing w:after="0" w:line="360" w:lineRule="auto"/>
        <w:rPr>
          <w:rFonts w:ascii="Times New Roman" w:eastAsia="Calibri" w:hAnsi="Times New Roman" w:cs="Times New Roman"/>
        </w:rPr>
      </w:pPr>
      <w:r w:rsidRPr="00AF5FF0">
        <w:rPr>
          <w:rFonts w:ascii="Times New Roman" w:eastAsia="Calibri" w:hAnsi="Times New Roman" w:cs="Times New Roman"/>
        </w:rPr>
        <w:t>P=dispensing volume on the disc</w:t>
      </w:r>
    </w:p>
    <w:p w14:paraId="3FAEA3B1" w14:textId="77777777" w:rsidR="00AF5FF0" w:rsidRPr="00AF5FF0" w:rsidRDefault="00AF5FF0" w:rsidP="00AF5FF0">
      <w:pPr>
        <w:numPr>
          <w:ilvl w:val="0"/>
          <w:numId w:val="1"/>
        </w:numPr>
        <w:spacing w:after="0" w:line="360" w:lineRule="auto"/>
        <w:rPr>
          <w:rFonts w:ascii="Times New Roman" w:eastAsia="Calibri" w:hAnsi="Times New Roman" w:cs="Times New Roman"/>
        </w:rPr>
      </w:pPr>
      <w:r w:rsidRPr="00AF5FF0">
        <w:rPr>
          <w:rFonts w:ascii="Times New Roman" w:eastAsia="Calibri" w:hAnsi="Times New Roman" w:cs="Times New Roman"/>
        </w:rPr>
        <w:t>M=gram of antibiotic purchased from pharmacies</w:t>
      </w:r>
    </w:p>
    <w:p w14:paraId="29CA9591" w14:textId="25E08C74" w:rsidR="00AF5FF0" w:rsidRPr="00AF5FF0" w:rsidRDefault="00AF5FF0" w:rsidP="00AF5FF0">
      <w:pPr>
        <w:numPr>
          <w:ilvl w:val="0"/>
          <w:numId w:val="1"/>
        </w:numPr>
        <w:spacing w:after="0" w:line="360" w:lineRule="auto"/>
        <w:rPr>
          <w:rFonts w:ascii="Times New Roman" w:eastAsia="Calibri" w:hAnsi="Times New Roman" w:cs="Times New Roman"/>
        </w:rPr>
      </w:pPr>
      <w:r w:rsidRPr="00AF5FF0">
        <w:rPr>
          <w:rFonts w:ascii="Times New Roman" w:eastAsia="Calibri" w:hAnsi="Times New Roman" w:cs="Times New Roman"/>
        </w:rPr>
        <w:t xml:space="preserve">m=standard disc </w:t>
      </w:r>
      <w:r w:rsidR="003735B3" w:rsidRPr="00AF5FF0">
        <w:rPr>
          <w:rFonts w:ascii="Times New Roman" w:eastAsia="Calibri" w:hAnsi="Times New Roman" w:cs="Times New Roman"/>
        </w:rPr>
        <w:t>gram based</w:t>
      </w:r>
      <w:r w:rsidRPr="00AF5FF0">
        <w:rPr>
          <w:rFonts w:ascii="Times New Roman" w:eastAsia="Calibri" w:hAnsi="Times New Roman" w:cs="Times New Roman"/>
        </w:rPr>
        <w:t xml:space="preserve"> on CLSI 2016 </w:t>
      </w:r>
    </w:p>
    <w:p w14:paraId="5BD8B477" w14:textId="77777777" w:rsidR="00AF5FF0" w:rsidRPr="00AF5FF0" w:rsidRDefault="00AF5FF0" w:rsidP="00AF5FF0">
      <w:pPr>
        <w:numPr>
          <w:ilvl w:val="0"/>
          <w:numId w:val="1"/>
        </w:numPr>
        <w:spacing w:after="0" w:line="360" w:lineRule="auto"/>
        <w:rPr>
          <w:rFonts w:ascii="Times New Roman" w:eastAsia="Calibri" w:hAnsi="Times New Roman" w:cs="Times New Roman"/>
        </w:rPr>
      </w:pPr>
      <w:r w:rsidRPr="00AF5FF0">
        <w:rPr>
          <w:rFonts w:ascii="Times New Roman" w:eastAsia="Calibri" w:hAnsi="Times New Roman" w:cs="Times New Roman"/>
        </w:rPr>
        <w:t>C= prepared concentration of antibiotics</w:t>
      </w:r>
    </w:p>
    <w:p w14:paraId="2B6190D5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246A2F12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4B6D1FFB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5D2591D9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47DBEC38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77C4D946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218C9841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5755B273" w14:textId="77777777" w:rsidR="00AF5FF0" w:rsidRDefault="00AF5FF0" w:rsidP="00662B78">
      <w:pPr>
        <w:rPr>
          <w:rFonts w:ascii="Times New Roman" w:hAnsi="Times New Roman" w:cs="Times New Roman"/>
          <w:b/>
          <w:sz w:val="24"/>
          <w:szCs w:val="24"/>
        </w:rPr>
      </w:pPr>
    </w:p>
    <w:p w14:paraId="521AA173" w14:textId="29B9C8B6" w:rsidR="00662B78" w:rsidRPr="00662B78" w:rsidRDefault="006054AD" w:rsidP="00662B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AF5FF0">
        <w:rPr>
          <w:rFonts w:ascii="Times New Roman" w:hAnsi="Times New Roman" w:cs="Times New Roman"/>
          <w:b/>
          <w:sz w:val="24"/>
          <w:szCs w:val="24"/>
        </w:rPr>
        <w:t>2</w:t>
      </w:r>
      <w:r w:rsidR="00662B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2B78" w:rsidRPr="00662B78">
        <w:rPr>
          <w:rFonts w:ascii="Times New Roman" w:hAnsi="Times New Roman" w:cs="Times New Roman"/>
          <w:sz w:val="24"/>
          <w:szCs w:val="24"/>
        </w:rPr>
        <w:t xml:space="preserve">Inhibition zone of selected antibiotics and its status against the standard </w:t>
      </w:r>
      <w:bookmarkEnd w:id="0"/>
      <w:r w:rsidR="00E84CBB" w:rsidRPr="00662B78">
        <w:rPr>
          <w:rFonts w:ascii="Times New Roman" w:hAnsi="Times New Roman" w:cs="Times New Roman"/>
          <w:sz w:val="24"/>
          <w:szCs w:val="24"/>
        </w:rPr>
        <w:t>inhibition</w:t>
      </w:r>
      <w:r w:rsidR="00E84CBB">
        <w:rPr>
          <w:rFonts w:ascii="Times New Roman" w:hAnsi="Times New Roman" w:cs="Times New Roman"/>
          <w:sz w:val="24"/>
          <w:szCs w:val="24"/>
        </w:rPr>
        <w:t xml:space="preserve"> </w:t>
      </w:r>
      <w:r w:rsidR="00E84CBB" w:rsidRPr="00662B78">
        <w:rPr>
          <w:rFonts w:ascii="Times New Roman" w:hAnsi="Times New Roman" w:cs="Times New Roman"/>
          <w:sz w:val="24"/>
          <w:szCs w:val="24"/>
        </w:rPr>
        <w:t>zone</w:t>
      </w:r>
      <w:r w:rsidR="00662B78" w:rsidRPr="00662B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258"/>
        <w:gridCol w:w="1084"/>
        <w:gridCol w:w="1114"/>
        <w:gridCol w:w="1084"/>
        <w:gridCol w:w="1251"/>
        <w:gridCol w:w="1084"/>
        <w:gridCol w:w="1130"/>
        <w:gridCol w:w="1084"/>
      </w:tblGrid>
      <w:tr w:rsidR="00662B78" w:rsidRPr="00E84CBB" w14:paraId="2D1B9529" w14:textId="77777777" w:rsidTr="003A08AB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B08A9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1F6E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zithromyc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12A0EA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ntibiotic Efficacious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002F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moxicill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FF8F3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ntibiotic Efficacious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5C24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iprofloxac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89B693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ntibiotic Efficacious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08F78" w14:textId="77777777" w:rsidR="00662B78" w:rsidRPr="00E84CBB" w:rsidRDefault="00E84CBB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eftriaxo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52CA75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ntibiotic Efficacious status</w:t>
            </w:r>
          </w:p>
        </w:tc>
      </w:tr>
      <w:tr w:rsidR="00662B78" w:rsidRPr="00E84CBB" w14:paraId="1C86D292" w14:textId="77777777" w:rsidTr="003A08AB">
        <w:trPr>
          <w:trHeight w:val="395"/>
        </w:trPr>
        <w:tc>
          <w:tcPr>
            <w:tcW w:w="0" w:type="auto"/>
            <w:vMerge/>
            <w:vAlign w:val="center"/>
            <w:hideMark/>
          </w:tcPr>
          <w:p w14:paraId="16360B5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E642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Acceptable range (21-26mm)</w:t>
            </w:r>
          </w:p>
        </w:tc>
        <w:tc>
          <w:tcPr>
            <w:tcW w:w="0" w:type="auto"/>
            <w:vMerge/>
            <w:vAlign w:val="center"/>
            <w:hideMark/>
          </w:tcPr>
          <w:p w14:paraId="6A34C13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5832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Acceptable range (15-22mm)</w:t>
            </w:r>
          </w:p>
        </w:tc>
        <w:tc>
          <w:tcPr>
            <w:tcW w:w="0" w:type="auto"/>
            <w:vMerge/>
            <w:vAlign w:val="center"/>
            <w:hideMark/>
          </w:tcPr>
          <w:p w14:paraId="73E406D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64F8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Acceptable range (30-40mm)</w:t>
            </w:r>
          </w:p>
        </w:tc>
        <w:tc>
          <w:tcPr>
            <w:tcW w:w="0" w:type="auto"/>
            <w:vMerge/>
            <w:vAlign w:val="center"/>
            <w:hideMark/>
          </w:tcPr>
          <w:p w14:paraId="5784B7B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9D07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Acceptable range (29-35mm)</w:t>
            </w:r>
          </w:p>
        </w:tc>
        <w:tc>
          <w:tcPr>
            <w:tcW w:w="0" w:type="auto"/>
            <w:vMerge/>
            <w:vAlign w:val="center"/>
            <w:hideMark/>
          </w:tcPr>
          <w:p w14:paraId="5710046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662B78" w:rsidRPr="00E84CBB" w14:paraId="0FE6F09D" w14:textId="77777777" w:rsidTr="003A08AB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B48E00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6BD0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an Measured value(mm)</w:t>
            </w:r>
          </w:p>
          <w:p w14:paraId="244EFC7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+</w:t>
            </w: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D</w:t>
            </w:r>
          </w:p>
        </w:tc>
        <w:tc>
          <w:tcPr>
            <w:tcW w:w="0" w:type="auto"/>
            <w:vMerge/>
            <w:vAlign w:val="center"/>
            <w:hideMark/>
          </w:tcPr>
          <w:p w14:paraId="0538B7F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6BB9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an Measured value(mm)</w:t>
            </w:r>
          </w:p>
          <w:p w14:paraId="7388BFB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+</w:t>
            </w: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D</w:t>
            </w:r>
          </w:p>
        </w:tc>
        <w:tc>
          <w:tcPr>
            <w:tcW w:w="0" w:type="auto"/>
            <w:vMerge/>
            <w:vAlign w:val="center"/>
            <w:hideMark/>
          </w:tcPr>
          <w:p w14:paraId="6030B4F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B329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an Measured value(mm)</w:t>
            </w:r>
          </w:p>
          <w:p w14:paraId="27F0699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+</w:t>
            </w: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D</w:t>
            </w:r>
          </w:p>
        </w:tc>
        <w:tc>
          <w:tcPr>
            <w:tcW w:w="0" w:type="auto"/>
            <w:vMerge/>
            <w:vAlign w:val="center"/>
            <w:hideMark/>
          </w:tcPr>
          <w:p w14:paraId="4D0F186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6EAE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Mean Measured value(mm)</w:t>
            </w:r>
          </w:p>
          <w:p w14:paraId="0B0E531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+</w:t>
            </w:r>
            <w:r w:rsidRPr="00E84CBB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D</w:t>
            </w:r>
          </w:p>
        </w:tc>
        <w:tc>
          <w:tcPr>
            <w:tcW w:w="0" w:type="auto"/>
            <w:vMerge/>
            <w:vAlign w:val="center"/>
            <w:hideMark/>
          </w:tcPr>
          <w:p w14:paraId="3F969BE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662B78" w:rsidRPr="00E84CBB" w14:paraId="724E4ADA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983C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0A9AD" w14:textId="424C4189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  <w:r w:rsidR="00023851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A49E2" w14:textId="73C29987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13C7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A7BF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3D7C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8D31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6FA3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ACAA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45447511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A7EA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90D5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2233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ECA6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8C4A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E6EF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43AE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4475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2DBB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30BA5D96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BE8B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C732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A669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DF34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B283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280A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E42D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6E01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0806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43539F3C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5147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FE6C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6868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33E6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E0E6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C1BA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CB38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FF2D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345A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1F6B4B5D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A7E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5F9F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849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EC9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854D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BCE7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B951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2D37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6724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4DCC1F38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F76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D918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54FA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D581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93A7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454A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3C5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7E64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A9B7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5CE5459B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6772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58B1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5406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57E5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CFF1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2D84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F8A6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DB29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9198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7B1F10BF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C24E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154D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1880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CB4B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E721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CB49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9C6B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903E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6A32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2E811F88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2651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D57B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A9CA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CEE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41C8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8783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8769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9BFC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E9E7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35CB4007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36D0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9FD4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784C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DD8A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C688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4322" w14:textId="1EFE2DFD" w:rsidR="00662B78" w:rsidRPr="00E84CBB" w:rsidRDefault="00F638DF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62527" w14:textId="735CBCED" w:rsidR="00662B78" w:rsidRPr="00E84CBB" w:rsidRDefault="00F638DF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C0CA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F3BF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6D30E171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41E3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7FD6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FF3B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6656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5F7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4F91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456B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FC49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6607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554B6813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5AF4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10631" w14:textId="1B592AAC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  <w:r w:rsidR="00023851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73469" w14:textId="3FE62470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252D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20DB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5833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6DAD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68DD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BAD1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4EDE8AA3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4874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5A71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845C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A632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B8B7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13CA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09AE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3474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C4A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1920A1C4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97ED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48A20" w14:textId="4B4E29AE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  <w:r w:rsidR="00023851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3BD0C" w14:textId="32B25A3F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863E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C859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D6C9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817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EFE6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1B4C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61400CBC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A988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A08A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9A19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8F1E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5E34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980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F027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E5D9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9DD0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6B9F730D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569E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D9CF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A762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2D31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9D46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7521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4CC7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4CD1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CDFB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3D56C1B0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DB86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90D6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51B0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A2B1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2F10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4BEA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3003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BCE8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637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113ED4DA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15C6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2784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C9FE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FE4B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55F4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5D04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3525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994D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FC46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4ED3D817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8677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629E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17AE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595F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5E8B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E584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C74E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E949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765A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3A85AF6B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5C02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94AD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82C0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E35A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C2B9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1325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548C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639A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EDEC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294D3D8B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730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41D7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A72B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F70E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C38F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779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71B8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8E14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7B16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0D7344C8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ECCC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28226" w14:textId="72BBCBA7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CAD0" w14:textId="46B7529E" w:rsidR="00662B78" w:rsidRPr="00E84CBB" w:rsidRDefault="00042079" w:rsidP="00023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     </w:t>
            </w:r>
            <w:r w:rsidR="00023851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C73B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F16F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07DB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28F4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EAFA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5859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7BE4A6C4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26C5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354F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E8DB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0BD5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B999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0863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A64B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7A8A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E3AD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29727E18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EAAD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D84E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14B1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BA1A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46E4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6D2D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3350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747B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6BAA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7C872123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C1CD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B077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A7C9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237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B9DC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10BE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2554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DDBF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C201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77B66AB3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2A4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6F66F" w14:textId="5D8AED5A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  <w:r w:rsidR="00023851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E315" w14:textId="512C647D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C5F8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A12D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1968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96DE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DFC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9C8B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5E857F35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83AC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3D7E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C38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039F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C481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67D4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443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4BEF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F58F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61A282EF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DEEE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7EF9" w14:textId="42C983D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  <w:r w:rsidR="00023851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AC283" w14:textId="00EE5C04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5144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8996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2C11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5745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C9B7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54C7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5F72722F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5FCA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9F60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0F55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1C3CD" w14:textId="543120A3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  <w:r w:rsidR="00CC53D5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19990" w14:textId="738BFEB6" w:rsidR="00662B78" w:rsidRPr="00E84CBB" w:rsidRDefault="00CC53D5" w:rsidP="00CC5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        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D208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58E2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AF6A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492D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16CB0F0F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36FB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2400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70B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3CEF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85D5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254A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6A0C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1B8F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E0E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0BD985F1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D5FB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D718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8380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A606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10C9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BAC2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93F9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89C3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E554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623DAEC3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348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0384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B9A5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BFD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4B38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932E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1AD4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0E72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016F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43821CDC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3664F0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361E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F3C4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8181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1930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18D5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825B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C832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F36B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25DCED0C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A07B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74250" w14:textId="1C980E03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  <w:r w:rsidR="00023851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7C584" w14:textId="7CA31276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1133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C3DD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E294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2EC3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C451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3075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32965C10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9C6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lastRenderedPageBreak/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4153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E65A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E718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5911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D26A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FDC8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D2D4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E894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3F3C0272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6ACC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F1567" w14:textId="0DFCA17E" w:rsidR="00662B78" w:rsidRPr="00E84CBB" w:rsidRDefault="00AA4DB3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4D25B" w14:textId="2FCC1C5E" w:rsidR="00662B78" w:rsidRPr="00E84CBB" w:rsidRDefault="00AA4DB3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6C0E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3419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76E3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BBDF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2CCE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B612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43F7F771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6961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8156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98A0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1DDB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3193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BDA4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1BA9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F58A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8711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6A75E64B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C93B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B183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B5D1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09D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E3AC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843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9F3F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2321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5586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5C5EFD19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0CBB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54BEF" w14:textId="5CD2ED81" w:rsidR="00662B78" w:rsidRPr="00E84CBB" w:rsidRDefault="00B27780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ED8BC" w14:textId="22EE5365" w:rsidR="00662B78" w:rsidRPr="00E84CBB" w:rsidRDefault="00B27780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D4DA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90A1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3CE2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936F8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E786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EA72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7D9E8528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08D03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E7944" w14:textId="2C0201E4" w:rsidR="00662B78" w:rsidRPr="00E84CBB" w:rsidRDefault="00B27780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F02FD" w14:textId="640F4425" w:rsidR="00662B78" w:rsidRPr="00E84CBB" w:rsidRDefault="00B27780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2833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0D6F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43AA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A8F2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2A27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F53C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61440BF8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75DBF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438F0" w14:textId="38B621C0" w:rsidR="00662B78" w:rsidRPr="00E84CBB" w:rsidRDefault="00B27780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90CC7" w14:textId="3E398237" w:rsidR="00662B78" w:rsidRPr="00E84CBB" w:rsidRDefault="00B27780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C13F9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6FD97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Fa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B644B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3744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18CC2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1BFB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  <w:tr w:rsidR="00662B78" w:rsidRPr="00E84CBB" w14:paraId="03FF72BA" w14:textId="77777777" w:rsidTr="003A08A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C100C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065DD" w14:textId="2B1CD412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B065" w14:textId="7A9BA281" w:rsidR="00662B78" w:rsidRPr="00E84CBB" w:rsidRDefault="00023851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BD5C0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41664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BECE5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BDC9E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B618D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A5B5A" w14:textId="77777777" w:rsidR="00662B78" w:rsidRPr="00E84CBB" w:rsidRDefault="00662B78" w:rsidP="003A0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E84CBB">
              <w:rPr>
                <w:rFonts w:ascii="Times New Roman" w:eastAsia="Times New Roman" w:hAnsi="Times New Roman" w:cs="Times New Roman"/>
                <w:color w:val="000000"/>
                <w:sz w:val="16"/>
              </w:rPr>
              <w:t>Pass</w:t>
            </w:r>
          </w:p>
        </w:tc>
      </w:tr>
    </w:tbl>
    <w:p w14:paraId="79E0F3AD" w14:textId="2A7ADA20" w:rsidR="00C60CCD" w:rsidRDefault="00C60CCD"/>
    <w:p w14:paraId="460EC3D5" w14:textId="3F7BA3C9" w:rsidR="00AF5FF0" w:rsidRDefault="00AF5FF0"/>
    <w:p w14:paraId="14A8B69F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739EADD0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7B032EC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902076D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C27EBEF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A4BD9F2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F098AB4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1332A9F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8BF9CAE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4C81FC68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D524ECD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B3E88B7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369B8FA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96B52F1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10657DC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D8E8091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C901CBC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180ADF4E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D6CA2A0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C451D54" w14:textId="77777777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A4AF430" w14:textId="52AC087C" w:rsidR="00AF5FF0" w:rsidRDefault="00AF5FF0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79810D69" w14:textId="77777777" w:rsidR="00472592" w:rsidRDefault="00472592" w:rsidP="00472592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0DC1958" w14:textId="7D3BC853" w:rsidR="00472592" w:rsidRPr="00426649" w:rsidRDefault="00472592" w:rsidP="00472592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mi-structured Questionnaire </w:t>
      </w:r>
    </w:p>
    <w:p w14:paraId="46C5312A" w14:textId="77777777" w:rsidR="00472592" w:rsidRPr="00426649" w:rsidRDefault="00472592" w:rsidP="004725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The following interview and observational questions </w:t>
      </w:r>
      <w:r>
        <w:rPr>
          <w:rFonts w:ascii="Times New Roman" w:eastAsia="Calibri" w:hAnsi="Times New Roman" w:cs="Times New Roman"/>
          <w:bCs/>
          <w:sz w:val="24"/>
          <w:szCs w:val="24"/>
        </w:rPr>
        <w:t>were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designed to collect data from pharmacy dispensers found in both Private and Governmental pharmacies that will help to </w:t>
      </w:r>
      <w:r w:rsidRPr="00426649">
        <w:rPr>
          <w:rFonts w:ascii="Times New Roman" w:eastAsia="Calibri" w:hAnsi="Times New Roman" w:cs="Times New Roman"/>
          <w:sz w:val="24"/>
          <w:szCs w:val="24"/>
        </w:rPr>
        <w:t>screen the effectiveness of commonly retailed antibiotics found in Adama City.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15FBFD30" w14:textId="77777777" w:rsidR="00472592" w:rsidRPr="00426649" w:rsidRDefault="00472592" w:rsidP="00472592">
      <w:pPr>
        <w:numPr>
          <w:ilvl w:val="0"/>
          <w:numId w:val="2"/>
        </w:numPr>
        <w:tabs>
          <w:tab w:val="center" w:pos="4680"/>
        </w:tabs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In what kind of pharmacy are you working currently? </w:t>
      </w:r>
    </w:p>
    <w:p w14:paraId="7F2CE79C" w14:textId="77777777" w:rsidR="00472592" w:rsidRPr="00426649" w:rsidRDefault="00472592" w:rsidP="00472592">
      <w:pPr>
        <w:tabs>
          <w:tab w:val="center" w:pos="4680"/>
        </w:tabs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01229E0C" wp14:editId="2815D8CD">
                <wp:simplePos x="0" y="0"/>
                <wp:positionH relativeFrom="column">
                  <wp:posOffset>2976569</wp:posOffset>
                </wp:positionH>
                <wp:positionV relativeFrom="paragraph">
                  <wp:posOffset>18172</wp:posOffset>
                </wp:positionV>
                <wp:extent cx="123825" cy="152400"/>
                <wp:effectExtent l="0" t="0" r="9525" b="0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C48FEF" id="Rectangle 10" o:spid="_x0000_s1026" style="position:absolute;margin-left:234.4pt;margin-top:1.45pt;width:9.75pt;height:12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692AEAEA" wp14:editId="2E83126D">
                <wp:simplePos x="0" y="0"/>
                <wp:positionH relativeFrom="column">
                  <wp:posOffset>1226253</wp:posOffset>
                </wp:positionH>
                <wp:positionV relativeFrom="paragraph">
                  <wp:posOffset>16293</wp:posOffset>
                </wp:positionV>
                <wp:extent cx="123825" cy="152400"/>
                <wp:effectExtent l="0" t="0" r="9525" b="0"/>
                <wp:wrapNone/>
                <wp:docPr id="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D9ED0" id="Rectangle 10" o:spid="_x0000_s1026" style="position:absolute;margin-left:96.55pt;margin-top:1.3pt;width:9.75pt;height:12pt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Private                        Governmental                               </w:t>
      </w:r>
    </w:p>
    <w:p w14:paraId="78BE4F51" w14:textId="77777777" w:rsidR="00472592" w:rsidRPr="00426649" w:rsidRDefault="00472592" w:rsidP="00472592">
      <w:pPr>
        <w:numPr>
          <w:ilvl w:val="0"/>
          <w:numId w:val="2"/>
        </w:numPr>
        <w:tabs>
          <w:tab w:val="center" w:pos="4680"/>
        </w:tabs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>How many employees are working in the pharmacy?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[][] </w:t>
      </w:r>
    </w:p>
    <w:p w14:paraId="37F5DC2C" w14:textId="77777777" w:rsidR="00472592" w:rsidRPr="00426649" w:rsidRDefault="00472592" w:rsidP="00472592">
      <w:pPr>
        <w:tabs>
          <w:tab w:val="center" w:pos="4680"/>
        </w:tabs>
        <w:spacing w:line="360" w:lineRule="auto"/>
        <w:ind w:left="144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2.1 Number of druggists           </w:t>
      </w:r>
      <w:proofErr w:type="gramStart"/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  [</w:t>
      </w:r>
      <w:proofErr w:type="gramEnd"/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][]    </w:t>
      </w:r>
    </w:p>
    <w:p w14:paraId="6E0C66AA" w14:textId="77777777" w:rsidR="00472592" w:rsidRPr="00426649" w:rsidRDefault="00472592" w:rsidP="00472592">
      <w:pPr>
        <w:tabs>
          <w:tab w:val="center" w:pos="4680"/>
        </w:tabs>
        <w:spacing w:line="360" w:lineRule="auto"/>
        <w:ind w:left="144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2.2. Number of Pharmacist      </w:t>
      </w:r>
      <w:proofErr w:type="gramStart"/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  [</w:t>
      </w:r>
      <w:proofErr w:type="gramEnd"/>
      <w:r w:rsidRPr="00426649">
        <w:rPr>
          <w:rFonts w:ascii="Times New Roman" w:eastAsia="Calibri" w:hAnsi="Times New Roman" w:cs="Times New Roman"/>
          <w:bCs/>
          <w:sz w:val="24"/>
          <w:szCs w:val="24"/>
        </w:rPr>
        <w:t>][]</w:t>
      </w:r>
    </w:p>
    <w:p w14:paraId="6CCB6A10" w14:textId="77777777" w:rsidR="00472592" w:rsidRPr="00426649" w:rsidRDefault="00472592" w:rsidP="00472592">
      <w:pPr>
        <w:tabs>
          <w:tab w:val="center" w:pos="4680"/>
        </w:tabs>
        <w:spacing w:after="0" w:line="360" w:lineRule="auto"/>
        <w:ind w:left="144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2.3. Number of other employees </w:t>
      </w:r>
      <w:proofErr w:type="gramStart"/>
      <w:r w:rsidRPr="00426649">
        <w:rPr>
          <w:rFonts w:ascii="Times New Roman" w:eastAsia="Calibri" w:hAnsi="Times New Roman" w:cs="Times New Roman"/>
          <w:bCs/>
          <w:sz w:val="24"/>
          <w:szCs w:val="24"/>
        </w:rPr>
        <w:t>[][</w:t>
      </w:r>
      <w:proofErr w:type="gramEnd"/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] </w:t>
      </w:r>
    </w:p>
    <w:p w14:paraId="52B0CDA4" w14:textId="77777777" w:rsidR="00472592" w:rsidRPr="00426649" w:rsidRDefault="00472592" w:rsidP="00472592">
      <w:pPr>
        <w:tabs>
          <w:tab w:val="center" w:pos="4680"/>
        </w:tabs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     </w:t>
      </w:r>
      <w:r w:rsidRPr="00426649">
        <w:rPr>
          <w:rFonts w:ascii="Times New Roman" w:hAnsi="Times New Roman" w:cs="Times New Roman"/>
          <w:sz w:val="24"/>
          <w:szCs w:val="24"/>
        </w:rPr>
        <w:t>3. Sex of participant</w:t>
      </w:r>
    </w:p>
    <w:p w14:paraId="63CDE0B9" w14:textId="77777777" w:rsidR="00472592" w:rsidRPr="00426649" w:rsidRDefault="00472592" w:rsidP="004725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566A1AE" wp14:editId="7D55985A">
                <wp:simplePos x="0" y="0"/>
                <wp:positionH relativeFrom="margin">
                  <wp:posOffset>1137037</wp:posOffset>
                </wp:positionH>
                <wp:positionV relativeFrom="paragraph">
                  <wp:posOffset>23219</wp:posOffset>
                </wp:positionV>
                <wp:extent cx="123825" cy="152400"/>
                <wp:effectExtent l="0" t="0" r="28575" b="19050"/>
                <wp:wrapNone/>
                <wp:docPr id="3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D33CE" id="Rectangle 10" o:spid="_x0000_s1026" style="position:absolute;margin-left:89.55pt;margin-top:1.85pt;width:9.75pt;height:12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57C2B68B" wp14:editId="63E1EA74">
                <wp:simplePos x="0" y="0"/>
                <wp:positionH relativeFrom="margin">
                  <wp:posOffset>3193194</wp:posOffset>
                </wp:positionH>
                <wp:positionV relativeFrom="paragraph">
                  <wp:posOffset>9552</wp:posOffset>
                </wp:positionV>
                <wp:extent cx="123825" cy="152400"/>
                <wp:effectExtent l="0" t="0" r="28575" b="19050"/>
                <wp:wrapNone/>
                <wp:docPr id="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41806" id="Rectangle 10" o:spid="_x0000_s1026" style="position:absolute;margin-left:251.45pt;margin-top:.75pt;width:9.75pt;height:12pt;z-index:251634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Pr="00426649">
        <w:rPr>
          <w:rFonts w:ascii="Times New Roman" w:hAnsi="Times New Roman" w:cs="Times New Roman"/>
          <w:sz w:val="24"/>
          <w:szCs w:val="24"/>
        </w:rPr>
        <w:t xml:space="preserve">                Male                                            Female</w:t>
      </w:r>
    </w:p>
    <w:p w14:paraId="6C32F25F" w14:textId="77777777" w:rsidR="00472592" w:rsidRPr="00426649" w:rsidRDefault="00472592" w:rsidP="0047259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hAnsi="Times New Roman" w:cs="Times New Roman"/>
          <w:sz w:val="24"/>
          <w:szCs w:val="24"/>
        </w:rPr>
        <w:t xml:space="preserve">Age of participants in years        </w:t>
      </w:r>
      <w:proofErr w:type="gramStart"/>
      <w:r w:rsidRPr="00426649">
        <w:rPr>
          <w:rFonts w:ascii="Times New Roman" w:hAnsi="Times New Roman" w:cs="Times New Roman"/>
          <w:sz w:val="24"/>
          <w:szCs w:val="24"/>
        </w:rPr>
        <w:t xml:space="preserve">   [</w:t>
      </w:r>
      <w:proofErr w:type="gramEnd"/>
      <w:r w:rsidRPr="00426649">
        <w:rPr>
          <w:rFonts w:ascii="Times New Roman" w:hAnsi="Times New Roman" w:cs="Times New Roman"/>
          <w:sz w:val="24"/>
          <w:szCs w:val="24"/>
        </w:rPr>
        <w:t>][]</w:t>
      </w:r>
    </w:p>
    <w:p w14:paraId="79890631" w14:textId="77777777" w:rsidR="00472592" w:rsidRPr="00426649" w:rsidRDefault="00472592" w:rsidP="0047259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>Educational level of participants</w:t>
      </w:r>
    </w:p>
    <w:p w14:paraId="18BF845B" w14:textId="77777777" w:rsidR="00472592" w:rsidRPr="00426649" w:rsidRDefault="00472592" w:rsidP="00472592">
      <w:pPr>
        <w:pStyle w:val="ListParagraph"/>
        <w:tabs>
          <w:tab w:val="center" w:pos="4680"/>
        </w:tabs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6CEC5CEC" wp14:editId="42B5C272">
                <wp:simplePos x="0" y="0"/>
                <wp:positionH relativeFrom="margin">
                  <wp:align>right</wp:align>
                </wp:positionH>
                <wp:positionV relativeFrom="paragraph">
                  <wp:posOffset>37189</wp:posOffset>
                </wp:positionV>
                <wp:extent cx="123825" cy="152400"/>
                <wp:effectExtent l="0" t="0" r="28575" b="1905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CA1332" id="Rectangle 43" o:spid="_x0000_s1026" style="position:absolute;margin-left:-41.45pt;margin-top:2.95pt;width:9.75pt;height:12pt;z-index:2516459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1F15ADE" wp14:editId="3337CD1E">
                <wp:simplePos x="0" y="0"/>
                <wp:positionH relativeFrom="column">
                  <wp:posOffset>4705516</wp:posOffset>
                </wp:positionH>
                <wp:positionV relativeFrom="paragraph">
                  <wp:posOffset>35919</wp:posOffset>
                </wp:positionV>
                <wp:extent cx="123825" cy="152400"/>
                <wp:effectExtent l="0" t="0" r="9525" b="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1B8F82" id="Rectangle 42" o:spid="_x0000_s1026" style="position:absolute;margin-left:370.5pt;margin-top:2.85pt;width:9.75pt;height:12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7EC4C2E6" wp14:editId="5D75EAF0">
                <wp:simplePos x="0" y="0"/>
                <wp:positionH relativeFrom="column">
                  <wp:posOffset>3313320</wp:posOffset>
                </wp:positionH>
                <wp:positionV relativeFrom="paragraph">
                  <wp:posOffset>33020</wp:posOffset>
                </wp:positionV>
                <wp:extent cx="123825" cy="152400"/>
                <wp:effectExtent l="0" t="0" r="9525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A4E64C" id="Rectangle 41" o:spid="_x0000_s1026" style="position:absolute;margin-left:260.9pt;margin-top:2.6pt;width:9.75pt;height:12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0FC2DCEC" wp14:editId="41A1F425">
                <wp:simplePos x="0" y="0"/>
                <wp:positionH relativeFrom="column">
                  <wp:posOffset>1644180</wp:posOffset>
                </wp:positionH>
                <wp:positionV relativeFrom="paragraph">
                  <wp:posOffset>32744</wp:posOffset>
                </wp:positionV>
                <wp:extent cx="123825" cy="152400"/>
                <wp:effectExtent l="0" t="0" r="9525" b="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105832" id="Rectangle 40" o:spid="_x0000_s1026" style="position:absolute;margin-left:129.45pt;margin-top:2.6pt;width:9.75pt;height:12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Level </w:t>
      </w:r>
      <w:r>
        <w:rPr>
          <w:rFonts w:ascii="Times New Roman" w:eastAsia="Calibri" w:hAnsi="Times New Roman" w:cs="Times New Roman"/>
          <w:bCs/>
          <w:sz w:val="24"/>
          <w:szCs w:val="24"/>
        </w:rPr>
        <w:t>IV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Diploma                Bachelor’s degree          Master’s degree             Doctorate</w:t>
      </w:r>
    </w:p>
    <w:p w14:paraId="064568F6" w14:textId="77777777" w:rsidR="00472592" w:rsidRPr="00426649" w:rsidRDefault="00472592" w:rsidP="00472592">
      <w:pPr>
        <w:numPr>
          <w:ilvl w:val="0"/>
          <w:numId w:val="2"/>
        </w:numPr>
        <w:tabs>
          <w:tab w:val="center" w:pos="4680"/>
        </w:tabs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Work experience of the </w:t>
      </w:r>
      <w:r>
        <w:rPr>
          <w:rFonts w:ascii="Times New Roman" w:eastAsia="Calibri" w:hAnsi="Times New Roman" w:cs="Times New Roman"/>
          <w:bCs/>
          <w:sz w:val="24"/>
          <w:szCs w:val="24"/>
        </w:rPr>
        <w:t>participant</w:t>
      </w:r>
    </w:p>
    <w:p w14:paraId="2FD846F0" w14:textId="77777777" w:rsidR="00472592" w:rsidRPr="00426649" w:rsidRDefault="00472592" w:rsidP="00472592">
      <w:pPr>
        <w:tabs>
          <w:tab w:val="center" w:pos="4680"/>
        </w:tabs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2001EF" wp14:editId="4FF72D80">
                <wp:simplePos x="0" y="0"/>
                <wp:positionH relativeFrom="column">
                  <wp:posOffset>4661315</wp:posOffset>
                </wp:positionH>
                <wp:positionV relativeFrom="paragraph">
                  <wp:posOffset>31750</wp:posOffset>
                </wp:positionV>
                <wp:extent cx="123825" cy="152400"/>
                <wp:effectExtent l="0" t="0" r="9525" b="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57816B" id="Rectangle 14" o:spid="_x0000_s1026" style="position:absolute;margin-left:367.05pt;margin-top:2.5pt;width:9.75pt;height:1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99751E" wp14:editId="122EF623">
                <wp:simplePos x="0" y="0"/>
                <wp:positionH relativeFrom="rightMargin">
                  <wp:align>left</wp:align>
                </wp:positionH>
                <wp:positionV relativeFrom="paragraph">
                  <wp:posOffset>22225</wp:posOffset>
                </wp:positionV>
                <wp:extent cx="123825" cy="152400"/>
                <wp:effectExtent l="0" t="0" r="28575" b="190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1E2E4" id="Rectangle 44" o:spid="_x0000_s1026" style="position:absolute;margin-left:0;margin-top:1.75pt;width:9.75pt;height:12pt;z-index:25166745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A56852" wp14:editId="1A9FCFD5">
                <wp:simplePos x="0" y="0"/>
                <wp:positionH relativeFrom="column">
                  <wp:posOffset>3574538</wp:posOffset>
                </wp:positionH>
                <wp:positionV relativeFrom="paragraph">
                  <wp:posOffset>29274</wp:posOffset>
                </wp:positionV>
                <wp:extent cx="123825" cy="152400"/>
                <wp:effectExtent l="0" t="0" r="9525" b="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DE9EA0" id="Rectangle 13" o:spid="_x0000_s1026" style="position:absolute;margin-left:281.45pt;margin-top:2.3pt;width:9.75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FF4E123" wp14:editId="706DF5D8">
                <wp:simplePos x="0" y="0"/>
                <wp:positionH relativeFrom="column">
                  <wp:posOffset>2538367</wp:posOffset>
                </wp:positionH>
                <wp:positionV relativeFrom="paragraph">
                  <wp:posOffset>26099</wp:posOffset>
                </wp:positionV>
                <wp:extent cx="123825" cy="152400"/>
                <wp:effectExtent l="0" t="0" r="9525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7A2FE1" id="Rectangle 12" o:spid="_x0000_s1026" style="position:absolute;margin-left:199.85pt;margin-top:2.05pt;width:9.75pt;height:12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57D62AB" wp14:editId="763F160E">
                <wp:simplePos x="0" y="0"/>
                <wp:positionH relativeFrom="column">
                  <wp:posOffset>1538605</wp:posOffset>
                </wp:positionH>
                <wp:positionV relativeFrom="paragraph">
                  <wp:posOffset>30608</wp:posOffset>
                </wp:positionV>
                <wp:extent cx="123825" cy="152400"/>
                <wp:effectExtent l="0" t="0" r="9525" b="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0F65C" id="Rectangle 11" o:spid="_x0000_s1026" style="position:absolute;margin-left:121.15pt;margin-top:2.4pt;width:9.75pt;height:12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" fillcolor="window" strokecolor="#70ad47" strokeweight="1pt">
                <v:path arrowok="t"/>
              </v:rect>
            </w:pict>
          </mc:Fallback>
        </mc:AlternateContent>
      </w:r>
      <w:r>
        <w:rPr>
          <w:rFonts w:ascii="Times New Roman" w:eastAsia="Calibri" w:hAnsi="Times New Roman" w:cs="Times New Roman"/>
          <w:bCs/>
          <w:sz w:val="24"/>
          <w:szCs w:val="24"/>
        </w:rPr>
        <w:t>L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>ess than 1 year         1-4 years             5-9 years            10-14 years        Above 15 years</w:t>
      </w:r>
    </w:p>
    <w:p w14:paraId="1726270D" w14:textId="77777777" w:rsidR="00472592" w:rsidRPr="00426649" w:rsidRDefault="00472592" w:rsidP="00472592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Observe presence of daily temperature record format for </w:t>
      </w:r>
    </w:p>
    <w:p w14:paraId="2DB4EA9A" w14:textId="77777777" w:rsidR="00472592" w:rsidRPr="00426649" w:rsidRDefault="00472592" w:rsidP="00472592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3E126A" wp14:editId="01556C1D">
                <wp:simplePos x="0" y="0"/>
                <wp:positionH relativeFrom="column">
                  <wp:posOffset>2343918</wp:posOffset>
                </wp:positionH>
                <wp:positionV relativeFrom="paragraph">
                  <wp:posOffset>34925</wp:posOffset>
                </wp:positionV>
                <wp:extent cx="123825" cy="115261"/>
                <wp:effectExtent l="0" t="0" r="28575" b="1841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1526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212ED9" id="Rectangle 30" o:spid="_x0000_s1026" style="position:absolute;margin-left:184.55pt;margin-top:2.75pt;width:9.75pt;height: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" fillcolor="window" strokecolor="#70ad47" strokeweight="1pt"/>
            </w:pict>
          </mc:Fallback>
        </mc:AlternateContent>
      </w: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2154E6" wp14:editId="2AC2D685">
                <wp:simplePos x="0" y="0"/>
                <wp:positionH relativeFrom="column">
                  <wp:posOffset>3582021</wp:posOffset>
                </wp:positionH>
                <wp:positionV relativeFrom="paragraph">
                  <wp:posOffset>20090</wp:posOffset>
                </wp:positionV>
                <wp:extent cx="130628" cy="130816"/>
                <wp:effectExtent l="0" t="0" r="22225" b="2159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28" cy="13081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11D8D3" id="Rectangle 31" o:spid="_x0000_s1026" style="position:absolute;margin-left:282.05pt;margin-top:1.6pt;width:10.3pt;height:10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" fillcolor="window" strokecolor="#70ad47" strokeweight="1pt"/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Dispenser rooms: Yes                        No</w:t>
      </w:r>
    </w:p>
    <w:p w14:paraId="1098D75C" w14:textId="77777777" w:rsidR="00472592" w:rsidRPr="00426649" w:rsidRDefault="00472592" w:rsidP="00472592">
      <w:pPr>
        <w:numPr>
          <w:ilvl w:val="1"/>
          <w:numId w:val="3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AC7EE4" wp14:editId="678CAABF">
                <wp:simplePos x="0" y="0"/>
                <wp:positionH relativeFrom="column">
                  <wp:posOffset>3576306</wp:posOffset>
                </wp:positionH>
                <wp:positionV relativeFrom="paragraph">
                  <wp:posOffset>55245</wp:posOffset>
                </wp:positionV>
                <wp:extent cx="130628" cy="130816"/>
                <wp:effectExtent l="0" t="0" r="22225" b="2159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28" cy="13081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B3193F" id="Rectangle 33" o:spid="_x0000_s1026" style="position:absolute;margin-left:281.6pt;margin-top:4.35pt;width:10.3pt;height:10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" fillcolor="window" strokecolor="#70ad47" strokeweight="1pt"/>
            </w:pict>
          </mc:Fallback>
        </mc:AlternateContent>
      </w:r>
      <w:r w:rsidRPr="00426649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7F4AE3" wp14:editId="2068B6B7">
                <wp:simplePos x="0" y="0"/>
                <wp:positionH relativeFrom="column">
                  <wp:posOffset>2248292</wp:posOffset>
                </wp:positionH>
                <wp:positionV relativeFrom="paragraph">
                  <wp:posOffset>48692</wp:posOffset>
                </wp:positionV>
                <wp:extent cx="138313" cy="107251"/>
                <wp:effectExtent l="0" t="0" r="20320" b="2667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13" cy="10725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EC9CCB" id="Rectangle 32" o:spid="_x0000_s1026" style="position:absolute;margin-left:177.05pt;margin-top:3.85pt;width:10.9pt;height:8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" fillcolor="window" strokecolor="#70ad47" strokeweight="1pt"/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Store room:      Yes                         No </w:t>
      </w:r>
    </w:p>
    <w:p w14:paraId="528AADDA" w14:textId="77777777" w:rsidR="00472592" w:rsidRPr="00426649" w:rsidRDefault="00472592" w:rsidP="00472592">
      <w:pPr>
        <w:numPr>
          <w:ilvl w:val="1"/>
          <w:numId w:val="3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C36528F" wp14:editId="7B0A2E1C">
                <wp:simplePos x="0" y="0"/>
                <wp:positionH relativeFrom="column">
                  <wp:posOffset>3565647</wp:posOffset>
                </wp:positionH>
                <wp:positionV relativeFrom="paragraph">
                  <wp:posOffset>41275</wp:posOffset>
                </wp:positionV>
                <wp:extent cx="123825" cy="152400"/>
                <wp:effectExtent l="0" t="0" r="28575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9FB839" id="Rectangle 15" o:spid="_x0000_s1026" style="position:absolute;margin-left:280.75pt;margin-top:3.25pt;width:9.7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097D33E" wp14:editId="6B8FE117">
                <wp:simplePos x="0" y="0"/>
                <wp:positionH relativeFrom="column">
                  <wp:posOffset>2241280</wp:posOffset>
                </wp:positionH>
                <wp:positionV relativeFrom="paragraph">
                  <wp:posOffset>45085</wp:posOffset>
                </wp:positionV>
                <wp:extent cx="123825" cy="152400"/>
                <wp:effectExtent l="0" t="0" r="9525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61EE6F" id="Rectangle 1" o:spid="_x0000_s1026" style="position:absolute;margin-left:176.5pt;margin-top:3.55pt;width:9.75pt;height:12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Refrigerator:      Yes                         No  </w:t>
      </w:r>
    </w:p>
    <w:p w14:paraId="2D3C5E56" w14:textId="77777777" w:rsidR="00472592" w:rsidRPr="00426649" w:rsidRDefault="00472592" w:rsidP="00472592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Is air conditioning of pharmacy in a good working condition?  </w:t>
      </w:r>
    </w:p>
    <w:p w14:paraId="7FFBD06C" w14:textId="77777777" w:rsidR="00472592" w:rsidRPr="00426649" w:rsidRDefault="00472592" w:rsidP="00472592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BB1AF5" wp14:editId="6A05D62F">
                <wp:simplePos x="0" y="0"/>
                <wp:positionH relativeFrom="column">
                  <wp:posOffset>3028315</wp:posOffset>
                </wp:positionH>
                <wp:positionV relativeFrom="paragraph">
                  <wp:posOffset>56501</wp:posOffset>
                </wp:positionV>
                <wp:extent cx="123825" cy="152400"/>
                <wp:effectExtent l="0" t="0" r="9525" b="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3DA2A5" id="Rectangle 16" o:spid="_x0000_s1026" style="position:absolute;margin-left:238.45pt;margin-top:4.45pt;width:9.75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F6B737" wp14:editId="1FDFB9A2">
                <wp:simplePos x="0" y="0"/>
                <wp:positionH relativeFrom="rightMargin">
                  <wp:posOffset>-4773295</wp:posOffset>
                </wp:positionH>
                <wp:positionV relativeFrom="paragraph">
                  <wp:posOffset>49557</wp:posOffset>
                </wp:positionV>
                <wp:extent cx="123825" cy="152400"/>
                <wp:effectExtent l="0" t="0" r="9525" b="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0E1C8E" id="Rectangle 18" o:spid="_x0000_s1026" style="position:absolute;margin-left:-375.85pt;margin-top:3.9pt;width:9.7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Yes                                  No</w:t>
      </w:r>
    </w:p>
    <w:p w14:paraId="7A77AE80" w14:textId="77777777" w:rsidR="00472592" w:rsidRPr="00426649" w:rsidRDefault="00472592" w:rsidP="00472592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>Is the store are</w:t>
      </w:r>
      <w:r>
        <w:rPr>
          <w:rFonts w:ascii="Times New Roman" w:eastAsia="Calibri" w:hAnsi="Times New Roman" w:cs="Times New Roman"/>
          <w:bCs/>
          <w:sz w:val="24"/>
          <w:szCs w:val="24"/>
        </w:rPr>
        <w:t>a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large enough to allow for order arrangement and proper stock rotation?</w:t>
      </w:r>
    </w:p>
    <w:p w14:paraId="5C6E5AA9" w14:textId="77777777" w:rsidR="00472592" w:rsidRPr="00426649" w:rsidRDefault="00472592" w:rsidP="00472592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E1510B" wp14:editId="32EF00FE">
                <wp:simplePos x="0" y="0"/>
                <wp:positionH relativeFrom="column">
                  <wp:posOffset>3080047</wp:posOffset>
                </wp:positionH>
                <wp:positionV relativeFrom="paragraph">
                  <wp:posOffset>10160</wp:posOffset>
                </wp:positionV>
                <wp:extent cx="123825" cy="152400"/>
                <wp:effectExtent l="0" t="0" r="9525" b="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62B02B" id="Rectangle 19" o:spid="_x0000_s1026" style="position:absolute;margin-left:242.5pt;margin-top:.8pt;width:9.75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05DCA1" wp14:editId="79EDC37C">
                <wp:simplePos x="0" y="0"/>
                <wp:positionH relativeFrom="column">
                  <wp:posOffset>1220754</wp:posOffset>
                </wp:positionH>
                <wp:positionV relativeFrom="paragraph">
                  <wp:posOffset>10214</wp:posOffset>
                </wp:positionV>
                <wp:extent cx="123825" cy="152400"/>
                <wp:effectExtent l="0" t="0" r="9525" b="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64BD6" id="Rectangle 17" o:spid="_x0000_s1026" style="position:absolute;margin-left:96.1pt;margin-top:.8pt;width:9.75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>Yes</w:t>
      </w:r>
      <w:r w:rsidRPr="004266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426649">
        <w:rPr>
          <w:rFonts w:ascii="Times New Roman" w:eastAsia="Calibri" w:hAnsi="Times New Roman" w:cs="Times New Roman"/>
          <w:b/>
          <w:bCs/>
          <w:sz w:val="24"/>
          <w:szCs w:val="24"/>
        </w:rPr>
        <w:tab/>
        <w:t xml:space="preserve">                                   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>No</w:t>
      </w:r>
      <w:r w:rsidRPr="004266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</w:t>
      </w:r>
    </w:p>
    <w:p w14:paraId="1098F078" w14:textId="77777777" w:rsidR="00472592" w:rsidRPr="00426649" w:rsidRDefault="00472592" w:rsidP="00472592">
      <w:pPr>
        <w:numPr>
          <w:ilvl w:val="0"/>
          <w:numId w:val="2"/>
        </w:numPr>
        <w:tabs>
          <w:tab w:val="center" w:pos="4680"/>
          <w:tab w:val="left" w:pos="6120"/>
        </w:tabs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Is there any regulation in antibiotics by regulatory body?  </w:t>
      </w:r>
    </w:p>
    <w:p w14:paraId="564DF4B9" w14:textId="77777777" w:rsidR="00472592" w:rsidRPr="00426649" w:rsidRDefault="00472592" w:rsidP="00472592">
      <w:pPr>
        <w:tabs>
          <w:tab w:val="center" w:pos="4680"/>
          <w:tab w:val="left" w:pos="6120"/>
        </w:tabs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715253" wp14:editId="637011BE">
                <wp:simplePos x="0" y="0"/>
                <wp:positionH relativeFrom="column">
                  <wp:posOffset>3030936</wp:posOffset>
                </wp:positionH>
                <wp:positionV relativeFrom="paragraph">
                  <wp:posOffset>27305</wp:posOffset>
                </wp:positionV>
                <wp:extent cx="123825" cy="152400"/>
                <wp:effectExtent l="0" t="0" r="9525" b="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E8DF2E" id="Rectangle 23" o:spid="_x0000_s1026" style="position:absolute;margin-left:238.65pt;margin-top:2.15pt;width:9.75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658CD3" wp14:editId="1BD85C96">
                <wp:simplePos x="0" y="0"/>
                <wp:positionH relativeFrom="column">
                  <wp:posOffset>1187369</wp:posOffset>
                </wp:positionH>
                <wp:positionV relativeFrom="paragraph">
                  <wp:posOffset>27765</wp:posOffset>
                </wp:positionV>
                <wp:extent cx="123825" cy="152400"/>
                <wp:effectExtent l="0" t="0" r="9525" b="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A19F7" id="Rectangle 22" o:spid="_x0000_s1026" style="position:absolute;margin-left:93.5pt;margin-top:2.2pt;width:9.7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Yes                                         No     </w:t>
      </w:r>
    </w:p>
    <w:p w14:paraId="07B241D7" w14:textId="77777777" w:rsidR="00472592" w:rsidRDefault="00472592" w:rsidP="00472592">
      <w:pPr>
        <w:numPr>
          <w:ilvl w:val="0"/>
          <w:numId w:val="2"/>
        </w:numPr>
        <w:tabs>
          <w:tab w:val="center" w:pos="4680"/>
          <w:tab w:val="left" w:pos="6120"/>
        </w:tabs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If your answer is yes </w:t>
      </w:r>
      <w:r>
        <w:rPr>
          <w:rFonts w:ascii="Times New Roman" w:eastAsia="Calibri" w:hAnsi="Times New Roman" w:cs="Times New Roman"/>
          <w:bCs/>
          <w:sz w:val="24"/>
          <w:szCs w:val="24"/>
        </w:rPr>
        <w:t>for question #9</w:t>
      </w:r>
    </w:p>
    <w:p w14:paraId="5C948668" w14:textId="77777777" w:rsidR="00472592" w:rsidRPr="00426649" w:rsidRDefault="00472592" w:rsidP="00472592">
      <w:pPr>
        <w:tabs>
          <w:tab w:val="center" w:pos="4680"/>
          <w:tab w:val="left" w:pos="6120"/>
        </w:tabs>
        <w:spacing w:after="200" w:line="360" w:lineRule="auto"/>
        <w:ind w:left="7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>how often do they regulate? ………………………</w:t>
      </w:r>
    </w:p>
    <w:p w14:paraId="48F5318D" w14:textId="77777777" w:rsidR="00472592" w:rsidRPr="00426649" w:rsidRDefault="00472592" w:rsidP="00472592">
      <w:pPr>
        <w:numPr>
          <w:ilvl w:val="0"/>
          <w:numId w:val="2"/>
        </w:numPr>
        <w:tabs>
          <w:tab w:val="center" w:pos="4680"/>
          <w:tab w:val="left" w:pos="6120"/>
        </w:tabs>
        <w:spacing w:after="200" w:line="36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hAnsi="Times New Roman" w:cs="Times New Roman"/>
          <w:sz w:val="24"/>
          <w:szCs w:val="24"/>
        </w:rPr>
        <w:t>Are you aware of unlicensed antibiotic distributer?</w:t>
      </w:r>
    </w:p>
    <w:p w14:paraId="017ACC09" w14:textId="77777777" w:rsidR="00472592" w:rsidRPr="00426649" w:rsidRDefault="00472592" w:rsidP="00472592">
      <w:pPr>
        <w:tabs>
          <w:tab w:val="center" w:pos="4680"/>
          <w:tab w:val="left" w:pos="6120"/>
        </w:tabs>
        <w:spacing w:after="200" w:line="360" w:lineRule="auto"/>
        <w:ind w:left="7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664A97A" wp14:editId="6EC695FE">
                <wp:simplePos x="0" y="0"/>
                <wp:positionH relativeFrom="column">
                  <wp:posOffset>850789</wp:posOffset>
                </wp:positionH>
                <wp:positionV relativeFrom="paragraph">
                  <wp:posOffset>7951</wp:posOffset>
                </wp:positionV>
                <wp:extent cx="123825" cy="152400"/>
                <wp:effectExtent l="0" t="0" r="9525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49C04" id="Rectangle 6" o:spid="_x0000_s1026" style="position:absolute;margin-left:67pt;margin-top:.65pt;width:9.75pt;height:12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37527F6" wp14:editId="508AD76A">
                <wp:simplePos x="0" y="0"/>
                <wp:positionH relativeFrom="column">
                  <wp:posOffset>2641158</wp:posOffset>
                </wp:positionH>
                <wp:positionV relativeFrom="paragraph">
                  <wp:posOffset>41082</wp:posOffset>
                </wp:positionV>
                <wp:extent cx="123825" cy="152400"/>
                <wp:effectExtent l="0" t="0" r="9525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9AB2FE" id="Rectangle 5" o:spid="_x0000_s1026" style="position:absolute;margin-left:207.95pt;margin-top:3.25pt;width:9.75pt;height:12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hAnsi="Times New Roman" w:cs="Times New Roman"/>
          <w:sz w:val="24"/>
          <w:szCs w:val="24"/>
        </w:rPr>
        <w:t>Yes                                           No</w:t>
      </w:r>
    </w:p>
    <w:p w14:paraId="5EF238A1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Country where antibiotics are manufactured___________________</w:t>
      </w:r>
    </w:p>
    <w:p w14:paraId="0D735DA5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>Manufacturer</w:t>
      </w:r>
      <w:r>
        <w:rPr>
          <w:rFonts w:ascii="Times New Roman" w:eastAsia="Calibri" w:hAnsi="Times New Roman" w:cs="Times New Roman"/>
          <w:bCs/>
          <w:sz w:val="24"/>
          <w:szCs w:val="24"/>
        </w:rPr>
        <w:t>’s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 name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>_____________________</w:t>
      </w:r>
    </w:p>
    <w:p w14:paraId="1DDC4A20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Concentration of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each 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>antibiotic</w:t>
      </w:r>
      <w:r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>___________</w:t>
      </w:r>
    </w:p>
    <w:p w14:paraId="27147688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Does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426649">
        <w:rPr>
          <w:rFonts w:ascii="Times New Roman" w:eastAsia="Calibri" w:hAnsi="Times New Roman" w:cs="Times New Roman"/>
          <w:bCs/>
          <w:sz w:val="24"/>
          <w:szCs w:val="24"/>
        </w:rPr>
        <w:t>pharmacy have functional ventilator?</w:t>
      </w:r>
    </w:p>
    <w:p w14:paraId="57140F21" w14:textId="77777777" w:rsidR="00472592" w:rsidRPr="00426649" w:rsidRDefault="00472592" w:rsidP="00472592">
      <w:pPr>
        <w:pStyle w:val="ListParagraph"/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76EF8C" wp14:editId="62D0B93B">
                <wp:simplePos x="0" y="0"/>
                <wp:positionH relativeFrom="column">
                  <wp:posOffset>850789</wp:posOffset>
                </wp:positionH>
                <wp:positionV relativeFrom="paragraph">
                  <wp:posOffset>7951</wp:posOffset>
                </wp:positionV>
                <wp:extent cx="123825" cy="152400"/>
                <wp:effectExtent l="0" t="0" r="9525" b="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81033D" id="Rectangle 7" o:spid="_x0000_s1026" style="position:absolute;margin-left:67pt;margin-top:.65pt;width:9.75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C5EF182" wp14:editId="616409B3">
                <wp:simplePos x="0" y="0"/>
                <wp:positionH relativeFrom="column">
                  <wp:posOffset>2641158</wp:posOffset>
                </wp:positionH>
                <wp:positionV relativeFrom="paragraph">
                  <wp:posOffset>41082</wp:posOffset>
                </wp:positionV>
                <wp:extent cx="123825" cy="152400"/>
                <wp:effectExtent l="0" t="0" r="9525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0E18F" id="Rectangle 8" o:spid="_x0000_s1026" style="position:absolute;margin-left:207.95pt;margin-top:3.25pt;width:9.75pt;height:1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hAnsi="Times New Roman" w:cs="Times New Roman"/>
          <w:sz w:val="24"/>
          <w:szCs w:val="24"/>
        </w:rPr>
        <w:t>Yes                                           No</w:t>
      </w:r>
    </w:p>
    <w:p w14:paraId="37954905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>Expiry date of each antibiotics_____________</w:t>
      </w:r>
    </w:p>
    <w:p w14:paraId="751F0B19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Does the pharmacy have refrigerator? </w:t>
      </w:r>
    </w:p>
    <w:p w14:paraId="42F9A675" w14:textId="77777777" w:rsidR="00472592" w:rsidRPr="00426649" w:rsidRDefault="00472592" w:rsidP="00472592">
      <w:pPr>
        <w:pStyle w:val="ListParagraph"/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D5136F" wp14:editId="6A576961">
                <wp:simplePos x="0" y="0"/>
                <wp:positionH relativeFrom="column">
                  <wp:posOffset>850789</wp:posOffset>
                </wp:positionH>
                <wp:positionV relativeFrom="paragraph">
                  <wp:posOffset>7951</wp:posOffset>
                </wp:positionV>
                <wp:extent cx="123825" cy="152400"/>
                <wp:effectExtent l="0" t="0" r="9525" b="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C2C51" id="Rectangle 20" o:spid="_x0000_s1026" style="position:absolute;margin-left:67pt;margin-top:.65pt;width:9.75pt;height:1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672A932" wp14:editId="67D1BFC6">
                <wp:simplePos x="0" y="0"/>
                <wp:positionH relativeFrom="column">
                  <wp:posOffset>2641158</wp:posOffset>
                </wp:positionH>
                <wp:positionV relativeFrom="paragraph">
                  <wp:posOffset>41082</wp:posOffset>
                </wp:positionV>
                <wp:extent cx="123825" cy="152400"/>
                <wp:effectExtent l="0" t="0" r="9525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56D2A" id="Rectangle 21" o:spid="_x0000_s1026" style="position:absolute;margin-left:207.95pt;margin-top:3.25pt;width:9.75pt;height:1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hAnsi="Times New Roman" w:cs="Times New Roman"/>
          <w:sz w:val="24"/>
          <w:szCs w:val="24"/>
        </w:rPr>
        <w:t>Yes                                           No</w:t>
      </w:r>
    </w:p>
    <w:p w14:paraId="7E73B163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Does the pharmacy have </w:t>
      </w:r>
      <w:r w:rsidRPr="00426649">
        <w:rPr>
          <w:rFonts w:ascii="Times New Roman" w:hAnsi="Times New Roman" w:cs="Times New Roman"/>
          <w:sz w:val="24"/>
          <w:szCs w:val="24"/>
        </w:rPr>
        <w:t>thermometer in dispenser room?</w:t>
      </w:r>
    </w:p>
    <w:p w14:paraId="37692FD5" w14:textId="77777777" w:rsidR="00472592" w:rsidRPr="00426649" w:rsidRDefault="00472592" w:rsidP="00472592">
      <w:pPr>
        <w:pStyle w:val="ListParagraph"/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4B6FC3F" wp14:editId="2AF7FD9D">
                <wp:simplePos x="0" y="0"/>
                <wp:positionH relativeFrom="column">
                  <wp:posOffset>850789</wp:posOffset>
                </wp:positionH>
                <wp:positionV relativeFrom="paragraph">
                  <wp:posOffset>7951</wp:posOffset>
                </wp:positionV>
                <wp:extent cx="123825" cy="152400"/>
                <wp:effectExtent l="0" t="0" r="9525" b="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7549E8" id="Rectangle 27" o:spid="_x0000_s1026" style="position:absolute;margin-left:67pt;margin-top:.65pt;width:9.75pt;height:1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6C94C47" wp14:editId="737FE3E8">
                <wp:simplePos x="0" y="0"/>
                <wp:positionH relativeFrom="column">
                  <wp:posOffset>2641158</wp:posOffset>
                </wp:positionH>
                <wp:positionV relativeFrom="paragraph">
                  <wp:posOffset>41082</wp:posOffset>
                </wp:positionV>
                <wp:extent cx="123825" cy="152400"/>
                <wp:effectExtent l="0" t="0" r="9525" b="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9E8C72" id="Rectangle 28" o:spid="_x0000_s1026" style="position:absolute;margin-left:207.95pt;margin-top:3.25pt;width:9.75pt;height:1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hAnsi="Times New Roman" w:cs="Times New Roman"/>
          <w:sz w:val="24"/>
          <w:szCs w:val="24"/>
        </w:rPr>
        <w:t>Yes                                           No</w:t>
      </w:r>
    </w:p>
    <w:p w14:paraId="595CC470" w14:textId="77777777" w:rsidR="00472592" w:rsidRPr="00426649" w:rsidRDefault="00472592" w:rsidP="00472592">
      <w:pPr>
        <w:pStyle w:val="ListParagraph"/>
        <w:numPr>
          <w:ilvl w:val="0"/>
          <w:numId w:val="2"/>
        </w:numPr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bCs/>
          <w:sz w:val="24"/>
          <w:szCs w:val="24"/>
        </w:rPr>
        <w:t xml:space="preserve">Does the pharmacy have </w:t>
      </w:r>
      <w:r w:rsidRPr="00426649">
        <w:rPr>
          <w:rFonts w:ascii="Times New Roman" w:hAnsi="Times New Roman" w:cs="Times New Roman"/>
          <w:sz w:val="24"/>
          <w:szCs w:val="24"/>
        </w:rPr>
        <w:t>thermometer in store room?</w:t>
      </w:r>
    </w:p>
    <w:p w14:paraId="56E8D028" w14:textId="77777777" w:rsidR="00472592" w:rsidRPr="00426649" w:rsidRDefault="00472592" w:rsidP="00472592">
      <w:pPr>
        <w:pStyle w:val="ListParagraph"/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C572A41" wp14:editId="06FCB38B">
                <wp:simplePos x="0" y="0"/>
                <wp:positionH relativeFrom="column">
                  <wp:posOffset>850789</wp:posOffset>
                </wp:positionH>
                <wp:positionV relativeFrom="paragraph">
                  <wp:posOffset>7951</wp:posOffset>
                </wp:positionV>
                <wp:extent cx="123825" cy="152400"/>
                <wp:effectExtent l="0" t="0" r="9525" b="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849FD3" id="Rectangle 29" o:spid="_x0000_s1026" style="position:absolute;margin-left:67pt;margin-top:.65pt;width:9.75pt;height:1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808A41" wp14:editId="0944A048">
                <wp:simplePos x="0" y="0"/>
                <wp:positionH relativeFrom="column">
                  <wp:posOffset>2641158</wp:posOffset>
                </wp:positionH>
                <wp:positionV relativeFrom="paragraph">
                  <wp:posOffset>41082</wp:posOffset>
                </wp:positionV>
                <wp:extent cx="123825" cy="152400"/>
                <wp:effectExtent l="0" t="0" r="9525" b="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E6379A" id="Rectangle 34" o:spid="_x0000_s1026" style="position:absolute;margin-left:207.95pt;margin-top:3.25pt;width:9.75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" fillcolor="window" strokecolor="#70ad47" strokeweight="1pt">
                <v:path arrowok="t"/>
              </v:rect>
            </w:pict>
          </mc:Fallback>
        </mc:AlternateContent>
      </w:r>
      <w:r w:rsidRPr="00426649">
        <w:rPr>
          <w:rFonts w:ascii="Times New Roman" w:hAnsi="Times New Roman" w:cs="Times New Roman"/>
          <w:sz w:val="24"/>
          <w:szCs w:val="24"/>
        </w:rPr>
        <w:t>Yes                                           No</w:t>
      </w:r>
    </w:p>
    <w:p w14:paraId="3C8675B5" w14:textId="77777777" w:rsidR="00472592" w:rsidRPr="00426649" w:rsidRDefault="00472592" w:rsidP="00472592">
      <w:pPr>
        <w:pStyle w:val="ListParagraph"/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D5E7F2B" w14:textId="77777777" w:rsidR="00472592" w:rsidRPr="00426649" w:rsidRDefault="00472592" w:rsidP="00472592">
      <w:pPr>
        <w:pStyle w:val="ListParagraph"/>
        <w:tabs>
          <w:tab w:val="center" w:pos="4680"/>
          <w:tab w:val="left" w:pos="6120"/>
        </w:tabs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D414300" w14:textId="77777777" w:rsidR="00472592" w:rsidRPr="00426649" w:rsidRDefault="00472592" w:rsidP="00472592">
      <w:pPr>
        <w:pStyle w:val="ListParagraph"/>
        <w:tabs>
          <w:tab w:val="center" w:pos="4680"/>
        </w:tabs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BB4418C" w14:textId="77777777" w:rsidR="00472592" w:rsidRPr="00426649" w:rsidRDefault="00472592" w:rsidP="00472592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437D16" w14:textId="77777777" w:rsidR="00472592" w:rsidRPr="00426649" w:rsidRDefault="00472592" w:rsidP="00472592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CE5DB5" w14:textId="77777777" w:rsidR="00472592" w:rsidRDefault="00472592" w:rsidP="00AF5FF0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sectPr w:rsidR="00472592" w:rsidSect="00472592">
      <w:pgSz w:w="12240" w:h="15840"/>
      <w:pgMar w:top="1152" w:right="1152" w:bottom="1152" w:left="164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7D60DE"/>
    <w:multiLevelType w:val="hybridMultilevel"/>
    <w:tmpl w:val="C818E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E14A45"/>
    <w:multiLevelType w:val="multilevel"/>
    <w:tmpl w:val="FF5E6C6A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2" w15:restartNumberingAfterBreak="0">
    <w:nsid w:val="5EE77D64"/>
    <w:multiLevelType w:val="hybridMultilevel"/>
    <w:tmpl w:val="A47CA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F10FE20">
      <w:start w:val="21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1FB5"/>
    <w:rsid w:val="00023851"/>
    <w:rsid w:val="00042079"/>
    <w:rsid w:val="001E44A1"/>
    <w:rsid w:val="00290495"/>
    <w:rsid w:val="003735B3"/>
    <w:rsid w:val="003A08AB"/>
    <w:rsid w:val="00472592"/>
    <w:rsid w:val="006054AD"/>
    <w:rsid w:val="00662B78"/>
    <w:rsid w:val="00742296"/>
    <w:rsid w:val="007D2E3D"/>
    <w:rsid w:val="00AA4DB3"/>
    <w:rsid w:val="00AF5FF0"/>
    <w:rsid w:val="00B27780"/>
    <w:rsid w:val="00B81FB5"/>
    <w:rsid w:val="00C60CCD"/>
    <w:rsid w:val="00C727F1"/>
    <w:rsid w:val="00CC53D5"/>
    <w:rsid w:val="00D6501A"/>
    <w:rsid w:val="00E57759"/>
    <w:rsid w:val="00E84CBB"/>
    <w:rsid w:val="00F6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F6309"/>
  <w15:docId w15:val="{25DB2E52-CD9C-49C6-8064-603338C9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B78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7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B78"/>
    <w:rPr>
      <w:rFonts w:ascii="Calibri Light" w:eastAsia="Times New Roman" w:hAnsi="Calibri Light" w:cs="Times New Roman"/>
      <w:color w:val="2E74B5"/>
      <w:sz w:val="26"/>
      <w:szCs w:val="26"/>
    </w:rPr>
  </w:style>
  <w:style w:type="table" w:styleId="TableGrid">
    <w:name w:val="Table Grid"/>
    <w:basedOn w:val="TableNormal"/>
    <w:uiPriority w:val="39"/>
    <w:rsid w:val="00AF5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2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5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5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Musa Ali</cp:lastModifiedBy>
  <cp:revision>21</cp:revision>
  <dcterms:created xsi:type="dcterms:W3CDTF">2020-09-27T14:32:00Z</dcterms:created>
  <dcterms:modified xsi:type="dcterms:W3CDTF">2021-05-01T14:09:00Z</dcterms:modified>
</cp:coreProperties>
</file>